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9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C10B1" w:rsidRPr="008467EC" w14:paraId="1DF9EB67" w14:textId="77777777" w:rsidTr="008467EC">
        <w:tc>
          <w:tcPr>
            <w:tcW w:w="8296" w:type="dxa"/>
          </w:tcPr>
          <w:p w14:paraId="434089F9" w14:textId="74FFAA2B" w:rsidR="006C10B1" w:rsidRPr="008467EC" w:rsidRDefault="006C10B1" w:rsidP="0084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</w:tr>
      <w:tr w:rsidR="006C10B1" w:rsidRPr="008467EC" w14:paraId="0423093C" w14:textId="77777777" w:rsidTr="008467EC">
        <w:tc>
          <w:tcPr>
            <w:tcW w:w="8296" w:type="dxa"/>
          </w:tcPr>
          <w:p w14:paraId="17C88F02" w14:textId="06CB57CB" w:rsidR="006C10B1" w:rsidRPr="008467EC" w:rsidRDefault="008467EC" w:rsidP="0084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571827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d on </w:t>
            </w:r>
            <w:r w:rsidR="006C10B1" w:rsidRPr="008467EC">
              <w:rPr>
                <w:rFonts w:ascii="Times New Roman" w:hAnsi="Times New Roman" w:cs="Times New Roman"/>
                <w:bCs/>
                <w:sz w:val="24"/>
                <w:szCs w:val="24"/>
              </w:rPr>
              <w:t>PubMed, Medline, Embase, and Web of Science</w:t>
            </w:r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C10B1" w:rsidRPr="008467EC" w14:paraId="7F7C808E" w14:textId="77777777" w:rsidTr="008467EC">
        <w:tc>
          <w:tcPr>
            <w:tcW w:w="8296" w:type="dxa"/>
          </w:tcPr>
          <w:p w14:paraId="4F25FD8A" w14:textId="65D049C7" w:rsidR="006C10B1" w:rsidRPr="008467EC" w:rsidRDefault="006C10B1" w:rsidP="0084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7EC">
              <w:rPr>
                <w:rFonts w:ascii="Times New Roman" w:hAnsi="Times New Roman" w:cs="Times New Roman"/>
                <w:sz w:val="24"/>
                <w:szCs w:val="24"/>
              </w:rPr>
              <w:t>(postpartum OR post-partum OR postnatal OR post-natal OR after delivery OR after childbirth OR puerperium)</w:t>
            </w:r>
            <w:r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Title/Abstract]</w:t>
            </w:r>
            <w:r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r w:rsidRPr="008467EC">
              <w:rPr>
                <w:rFonts w:ascii="Times New Roman" w:hAnsi="Times New Roman" w:cs="Times New Roman"/>
                <w:sz w:val="24"/>
                <w:szCs w:val="24"/>
              </w:rPr>
              <w:t xml:space="preserve">(depress* OR mood OR mental health OR depressive disorder* OR gloomy </w:t>
            </w:r>
            <w:bookmarkStart w:id="1" w:name="OLE_LINK2"/>
            <w:r w:rsidRPr="008467E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bookmarkEnd w:id="1"/>
            <w:r w:rsidRPr="008467EC">
              <w:rPr>
                <w:rFonts w:ascii="Times New Roman" w:hAnsi="Times New Roman" w:cs="Times New Roman"/>
                <w:sz w:val="24"/>
                <w:szCs w:val="24"/>
              </w:rPr>
              <w:t xml:space="preserve"> blue OR anxiety OR angst OR nervousness OR anxiousness)</w:t>
            </w:r>
            <w:r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, AND</w:t>
            </w:r>
            <w:bookmarkStart w:id="2" w:name="OLE_LINK1"/>
            <w:r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67EC">
              <w:rPr>
                <w:rFonts w:ascii="Times New Roman" w:hAnsi="Times New Roman" w:cs="Times New Roman"/>
                <w:sz w:val="24"/>
                <w:szCs w:val="24"/>
              </w:rPr>
              <w:t>(physical activ* OR exercis* OR physical training OR physical exercis* OR physical fitness OR walking OR running OR jogging OR swimming OR *cycl* OR weight lifting OR yoga OR Tai Ji OR shopping OR working OR sedentary behav* OR clean* OR domestic activit* OR household activit*)</w:t>
            </w:r>
            <w:bookmarkEnd w:id="2"/>
            <w:r w:rsidR="00060913" w:rsidRPr="00846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</w:t>
            </w:r>
          </w:p>
        </w:tc>
      </w:tr>
    </w:tbl>
    <w:p w14:paraId="73BF6B54" w14:textId="6A53F1A2" w:rsidR="003854C1" w:rsidRPr="009518FA" w:rsidRDefault="00E276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18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518F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518FA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Pr="009518FA">
        <w:rPr>
          <w:rFonts w:ascii="Times New Roman" w:hAnsi="Times New Roman" w:cs="Times New Roman"/>
          <w:b/>
          <w:bCs/>
          <w:sz w:val="24"/>
          <w:szCs w:val="24"/>
        </w:rPr>
        <w:t xml:space="preserve">. Search terms of </w:t>
      </w:r>
      <w:r w:rsidRPr="009518FA"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 w:rsidRPr="009518FA">
        <w:rPr>
          <w:rFonts w:ascii="Times New Roman" w:hAnsi="Times New Roman" w:cs="Times New Roman"/>
          <w:b/>
          <w:bCs/>
          <w:sz w:val="24"/>
          <w:szCs w:val="24"/>
        </w:rPr>
        <w:t xml:space="preserve"> meta-analysis.</w:t>
      </w:r>
    </w:p>
    <w:sectPr w:rsidR="003854C1" w:rsidRPr="009518FA" w:rsidSect="00060913">
      <w:pgSz w:w="11907" w:h="10773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7A9A2" w14:textId="77777777" w:rsidR="00A31D0A" w:rsidRDefault="00A31D0A" w:rsidP="006C10B1">
      <w:r>
        <w:separator/>
      </w:r>
    </w:p>
  </w:endnote>
  <w:endnote w:type="continuationSeparator" w:id="0">
    <w:p w14:paraId="13E02C7C" w14:textId="77777777" w:rsidR="00A31D0A" w:rsidRDefault="00A31D0A" w:rsidP="006C1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53CE1" w14:textId="77777777" w:rsidR="00A31D0A" w:rsidRDefault="00A31D0A" w:rsidP="006C10B1">
      <w:r>
        <w:separator/>
      </w:r>
    </w:p>
  </w:footnote>
  <w:footnote w:type="continuationSeparator" w:id="0">
    <w:p w14:paraId="3937A331" w14:textId="77777777" w:rsidR="00A31D0A" w:rsidRDefault="00A31D0A" w:rsidP="006C1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CD"/>
    <w:rsid w:val="00060913"/>
    <w:rsid w:val="001F475D"/>
    <w:rsid w:val="002C3D45"/>
    <w:rsid w:val="006C10B1"/>
    <w:rsid w:val="008467EC"/>
    <w:rsid w:val="008546CD"/>
    <w:rsid w:val="009518FA"/>
    <w:rsid w:val="00A31D0A"/>
    <w:rsid w:val="00A66DD0"/>
    <w:rsid w:val="00E2766B"/>
    <w:rsid w:val="00E3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D129E"/>
  <w15:chartTrackingRefBased/>
  <w15:docId w15:val="{99315F9C-E7AB-4392-BF19-D71E77A4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0B1"/>
    <w:rPr>
      <w:sz w:val="18"/>
      <w:szCs w:val="18"/>
    </w:rPr>
  </w:style>
  <w:style w:type="table" w:styleId="a7">
    <w:name w:val="Table Grid"/>
    <w:basedOn w:val="a1"/>
    <w:uiPriority w:val="39"/>
    <w:rsid w:val="006C1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袁同学</dc:creator>
  <cp:keywords/>
  <dc:description/>
  <cp:lastModifiedBy>小袁同学</cp:lastModifiedBy>
  <cp:revision>5</cp:revision>
  <dcterms:created xsi:type="dcterms:W3CDTF">2022-07-02T01:41:00Z</dcterms:created>
  <dcterms:modified xsi:type="dcterms:W3CDTF">2022-07-02T01:51:00Z</dcterms:modified>
</cp:coreProperties>
</file>